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eastAsia="ja-JP"/>
        </w:rPr>
      </w:pPr>
      <w:r>
        <w:rPr>
          <w:rFonts w:cs="Times New Roman" w:ascii="Times New Roman" w:hAnsi="Times New Roman"/>
          <w:b/>
          <w:sz w:val="24"/>
          <w:szCs w:val="24"/>
          <w:lang w:eastAsia="ja-JP"/>
        </w:rPr>
        <w:t>Supplementary Table S2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eastAsia="ja-JP"/>
        </w:rPr>
      </w:pPr>
      <w:r>
        <w:rPr>
          <w:rFonts w:cs="Times New Roman" w:ascii="Times New Roman" w:hAnsi="Times New Roman"/>
          <w:b/>
          <w:sz w:val="24"/>
          <w:szCs w:val="24"/>
          <w:lang w:eastAsia="ja-JP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eastAsia="ja-JP"/>
        </w:rPr>
      </w:pPr>
      <w:r>
        <w:rPr>
          <w:rFonts w:cs="Times New Roman" w:ascii="Times New Roman" w:hAnsi="Times New Roman"/>
          <w:b/>
          <w:sz w:val="24"/>
          <w:szCs w:val="24"/>
          <w:lang w:eastAsia="ja-JP"/>
        </w:rPr>
        <w:t>siRNA sequence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eastAsia="ja-JP"/>
        </w:rPr>
      </w:pPr>
      <w:r>
        <w:rPr>
          <w:rFonts w:cs="Times New Roman" w:ascii="Times New Roman" w:hAnsi="Times New Roman"/>
          <w:b/>
          <w:sz w:val="24"/>
          <w:szCs w:val="24"/>
          <w:lang w:eastAsia="ja-JP"/>
        </w:rPr>
      </w:r>
    </w:p>
    <w:tbl>
      <w:tblPr>
        <w:tblW w:w="864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441"/>
        <w:gridCol w:w="1163"/>
        <w:gridCol w:w="4590"/>
      </w:tblGrid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ja-JP"/>
              </w:rPr>
              <w:t>Target gene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ja-JP"/>
              </w:rPr>
              <w:t>Pool duplex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ja-JP"/>
              </w:rPr>
              <w:t>Primer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ja-JP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Rock I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AAGAGAUUGUUAGAA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ind w:firstLine="1056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CACAGCUGUAAGAUUA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ind w:right="42" w:firstLine="1058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GUCGAAGAUGCCAUGUUA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CUUCAAGCACGAAUUA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  <w:t>Rock II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GAGAUUACCUUACGGAAAA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Anti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'-PUUUUCCGUAAGGUAAUCUC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GGACAUGAGUUUAUUCCUA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Anti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'-PUAGGAAUAAACUCAUGUCC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GCAAUGAAGCUUCUUAGUA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Anti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'-PUACUAAGAAGCUUCAUUGC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CACAACAGAUGAUCAAAUA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Anti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'-PUAUUUGAUCAUCUGUUGUG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Dia 1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ind w:right="-18" w:hanging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UACAGCUGUGCGUGUUUG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ind w:right="-18" w:hanging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ind w:right="-18" w:hanging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GUUGUCUGUAGAGGAA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ind w:right="-18" w:hanging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ind w:right="-18" w:hanging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ACAGUAUAACAAACUA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ind w:right="-18" w:hanging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ind w:right="-18" w:hanging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ACCAGCAUGAGAUUA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ind w:right="-18" w:hanging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Dia 2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GAUGACCGAUCUUUGAUUU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Anti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’-PAAAUCAAAGAUCGGUCAUC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  <w:t>Myosin IIA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GAGCGAGCCUCCAGGAAUA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Anti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'-PUAUUCCUGGAGGCUCGCUC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GCACCAAGCUCAAGCAGAU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Anti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'-PAUCUGCUUGAGCUUGGUGC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GAACCGAACUGGCCGACAA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Anti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'-PUUGUCGGCCAGUUCGGUUC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GAAGGUGGCUGCCUACGAU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Anti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'-PAUCGUAGGCAGCCACCUUC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  <w:t>Myosin IIB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GGACUUAUCUAUACUUACU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Anti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'-PAGUAAGUAUAGAUAAGUCC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GAGCGUACAUUUCAUAUCU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Anti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'-PAGAUAUGAAAUGUACGCUC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UGAGGCAGCUAGUAUUAAA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Anti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'-PUUUAAUACUAGCUGCCUCA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GUAUUAAGUUUGCGAAGGA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Anti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'-PUCCUUCGCAAACUUAAUAC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  <w:t>Myosin IIC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CUGAAGAAAGACCGCAAUA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Anti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'-PUAUUGCGCUCUUUCUUCAG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UCAAGGACCAUUACCGAAA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Anti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'-PUUUCGGUAAUGGUCCUUGA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ACGCAGAGGUAGAGCGCGA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Anti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'-PUCGCGCUCUACCUCUGCGU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AGGCGGAACUUGAGAGCGU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Anti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'-PACGCUCUCAAGUUCCGCCU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  <w:t>MYPT1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GAACGAGACUUGCGUAUGU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Anti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'-PACAUACGCAAGUCUCGUUC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AAGAAUAGUUCGAUCAAUG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Anti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'-PCAUUGAUCGAACUAUUCUU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CGACAUCAAUUACGCCAAU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Anti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'-PAUUGGCGUAAUUGAUGUCG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UCGGCAAGGUGUUGAUAUAUU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ja-JP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ja-JP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Antisense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'-PUAUAUCAACACCUUGCCGAUU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9T22:12:00Z</dcterms:created>
  <dc:creator>Noboru Sato</dc:creator>
  <dc:description/>
  <cp:keywords/>
  <dc:language>en-US</dc:language>
  <cp:lastModifiedBy>Noboru Sato</cp:lastModifiedBy>
  <dcterms:modified xsi:type="dcterms:W3CDTF">2008-07-29T22:13:00Z</dcterms:modified>
  <cp:revision>1</cp:revision>
  <dc:subject/>
  <dc:title>Supplementary Table S2</dc:title>
</cp:coreProperties>
</file>